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91AAE" w14:textId="77777777" w:rsidR="002B718C" w:rsidRDefault="002B718C" w:rsidP="002B718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405FDA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3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Bivariate estimates (correlations between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and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) for phenotypic correlation (</w:t>
      </w:r>
      <w:proofErr w:type="spellStart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P</w:t>
      </w:r>
      <w:proofErr w:type="spellEnd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genetic correlation (</w:t>
      </w:r>
      <w:proofErr w:type="spellStart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G</w:t>
      </w:r>
      <w:proofErr w:type="spellEnd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or the two breeds estimated in </w:t>
      </w:r>
      <w:proofErr w:type="spellStart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Reml</w:t>
      </w:r>
      <w:proofErr w:type="spellEnd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standard errors in parenthes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67"/>
        <w:gridCol w:w="1833"/>
        <w:gridCol w:w="2401"/>
        <w:gridCol w:w="1751"/>
      </w:tblGrid>
      <w:tr w:rsidR="002B718C" w14:paraId="4F6E496F" w14:textId="77777777" w:rsidTr="009B2E09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D17CBA" w14:textId="77777777" w:rsidR="002B718C" w:rsidRDefault="002B718C" w:rsidP="009B2E0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tem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AA942F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rahman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0393CA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roughtmaster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494F27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405FD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ultibreeed</w:t>
            </w:r>
            <w:proofErr w:type="spellEnd"/>
          </w:p>
        </w:tc>
      </w:tr>
      <w:tr w:rsidR="002B718C" w14:paraId="0F18C24A" w14:textId="77777777" w:rsidTr="009B2E09">
        <w:trPr>
          <w:trHeight w:val="300"/>
        </w:trPr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03FEFD" w14:textId="77777777" w:rsidR="002B718C" w:rsidRDefault="002B718C" w:rsidP="009B2E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enotypic correlation (</w:t>
            </w:r>
            <w:proofErr w:type="spellStart"/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  <w:proofErr w:type="spellEnd"/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5A1DAF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7 (± 0.07)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317A06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9 (± 0.06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22FB8B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4 (± 0.05)</w:t>
            </w:r>
          </w:p>
        </w:tc>
      </w:tr>
      <w:tr w:rsidR="002B718C" w14:paraId="482BAC66" w14:textId="77777777" w:rsidTr="009B2E09">
        <w:trPr>
          <w:trHeight w:val="300"/>
        </w:trPr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E24C9A" w14:textId="77777777" w:rsidR="002B718C" w:rsidRDefault="002B718C" w:rsidP="009B2E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netic correlation (</w:t>
            </w:r>
            <w:proofErr w:type="spellStart"/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G</w:t>
            </w:r>
            <w:proofErr w:type="spellEnd"/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A180DE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3 (± 0.45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D9A514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6 (± 0.21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19EE7B5" w14:textId="77777777" w:rsidR="002B718C" w:rsidRDefault="002B718C" w:rsidP="009B2E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1 (± 0.20)</w:t>
            </w:r>
          </w:p>
        </w:tc>
      </w:tr>
    </w:tbl>
    <w:p w14:paraId="3B3711C6" w14:textId="5396F02F" w:rsidR="00A81DF1" w:rsidRPr="002B718C" w:rsidRDefault="00A81DF1" w:rsidP="002B718C"/>
    <w:sectPr w:rsidR="00A81DF1" w:rsidRPr="002B7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55"/>
    <w:rsid w:val="00011610"/>
    <w:rsid w:val="0009520C"/>
    <w:rsid w:val="002B718C"/>
    <w:rsid w:val="00355355"/>
    <w:rsid w:val="00422464"/>
    <w:rsid w:val="00A4743C"/>
    <w:rsid w:val="00A81DF1"/>
    <w:rsid w:val="00EA1B16"/>
    <w:rsid w:val="00EE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BA818"/>
  <w15:chartTrackingRefBased/>
  <w15:docId w15:val="{71A66A0E-4B82-4D57-9779-977471CD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7</Characters>
  <Application>Microsoft Office Word</Application>
  <DocSecurity>0</DocSecurity>
  <Lines>15</Lines>
  <Paragraphs>13</Paragraphs>
  <ScaleCrop>false</ScaleCrop>
  <Company>The University of Queensland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rada e Silva</dc:creator>
  <cp:keywords/>
  <dc:description/>
  <cp:lastModifiedBy>Luis Prada e Silva</cp:lastModifiedBy>
  <cp:revision>3</cp:revision>
  <dcterms:created xsi:type="dcterms:W3CDTF">2023-11-26T22:25:00Z</dcterms:created>
  <dcterms:modified xsi:type="dcterms:W3CDTF">2023-11-26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26T22:24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973dcf-db46-4327-a925-73ac3303f24b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55bf6f58d07ef679f649792d9737de4a2d95e74dd0ec9909f1e73438d7bd2d5e</vt:lpwstr>
  </property>
</Properties>
</file>